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/>
      </w:pPr>
      <w:r>
        <w:rPr>
          <w:rFonts w:eastAsia="Times New Roman" w:cs="Times New Roman" w:ascii="Times New Roman" w:hAnsi="Times New Roman"/>
          <w:b/>
          <w:color w:val="000000"/>
        </w:rPr>
        <w:t xml:space="preserve">             </w:t>
      </w:r>
      <w:r>
        <w:rPr>
          <w:rFonts w:eastAsia="Times New Roman" w:cs="Times New Roman" w:ascii="Times New Roman" w:hAnsi="Times New Roman"/>
          <w:b/>
          <w:color w:val="000000"/>
        </w:rPr>
        <w:t>Table S3 iTRAQ-LC MS/MS Results from Plate E2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2628"/>
        <w:gridCol w:w="968"/>
        <w:gridCol w:w="882"/>
        <w:gridCol w:w="878"/>
        <w:gridCol w:w="882"/>
        <w:gridCol w:w="968"/>
        <w:gridCol w:w="971"/>
        <w:gridCol w:w="1146"/>
        <w:gridCol w:w="967"/>
        <w:gridCol w:w="1319"/>
      </w:tblGrid>
      <w:tr>
        <w:trPr/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ptides(95%)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4:113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Val 114:113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6:115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Val 116:115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8:117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Val 118:117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1:11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Val 121:119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6702</w:t>
            </w:r>
          </w:p>
        </w:tc>
        <w:tc>
          <w:tcPr>
            <w:tcW w:w="2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S100-A9 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9.46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6.31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1.27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4.45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867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iment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3.2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5.8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3.0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0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083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dehyde dehydrogenase, dimeric NADP-preferring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2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8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2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510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S100-A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5.1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5.0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3.9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070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tin, cytoplasmic 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.7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.9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.5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735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exin A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2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0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293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ptidyl-prolyl cis-trans isomerase A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3.3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.8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9987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stone H2B type 1-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.7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stone H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0966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euroblast differentiation-associated protein AHNAK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0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673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-enolase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7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87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 alpha-1 chain C regio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0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077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meca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5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78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erotransferr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5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4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02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mplement C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073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aptoglob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3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4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211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oxiredoxin-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3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091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rbonic anhydrase 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3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04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moglobin subunit delta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76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erum album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6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7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5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887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moglobin subunit beta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0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1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64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lipoprotein A-I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3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00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-1-antitryps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3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4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4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4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990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moglobin subunit alpha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3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0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45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llagen alpha-1(I) cha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46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llagen alpha-1(III) cha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812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llagen alpha-2(I) cha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479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at shock protein beta-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810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at shock 70 kDa protein 1A/1B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86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 gamma-3 chain C regio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440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85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 gamma-1 chain C regio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408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exin A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54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elamin-A/C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83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 kappa chain C regio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85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 gamma-2 chain C regio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188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umica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0683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oxiredoxin-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310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-3-3 protein zeta/delta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670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S100-A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035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tinal dehydrogenase 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461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yruvate kinase isozymes M1/M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194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S100-A1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743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ubulin beta cha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CG0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 lambda-3 chain C regions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610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stone H2A.x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188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larg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194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-3-3 protein beta/alpha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62328 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hymosin beta-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407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ructose-bisphosphate aldolase A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5VTE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utative elongation factor 1-alpha-like 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872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Keratin, type I cytoskeletal 19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76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-1-acid glycoprotein 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004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lavin reductase (NADPH)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875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exin A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1669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stone H3.1t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644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S100-A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033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-lactate dehydrogenase A cha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645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hymosin alpha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215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lmodul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32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921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thione S-transferase P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440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014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atty acid-binding protein, epidermal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041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stone H1.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965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-1-acid glycoprotein 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79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mopex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65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lipoprotein A-II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758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ecor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091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rbonic anhydrase 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059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hioredox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901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Keratin, type II cytoskeletal 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829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xtracellular superoxide dismutase [Cu-Zn]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055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hosphoglycerate kinase 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2C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Keratin, type II cytoskeletal 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0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004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oxiredoxin-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0174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iosephosphate isomerase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07:32:00Z</dcterms:created>
  <dc:creator>Hou Aihua</dc:creator>
  <dc:description/>
  <cp:keywords/>
  <dc:language>en-US</dc:language>
  <cp:lastModifiedBy>Hou Aihua</cp:lastModifiedBy>
  <dcterms:modified xsi:type="dcterms:W3CDTF">2014-04-23T07:33:00Z</dcterms:modified>
  <cp:revision>1</cp:revision>
  <dc:subject/>
  <dc:title/>
</cp:coreProperties>
</file>